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F10DA2" w14:textId="77777777" w:rsidR="00B34CA7" w:rsidRDefault="00B34CA7" w:rsidP="00B34C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BA500E1" w14:textId="77777777" w:rsidR="00B34CA7" w:rsidRPr="0044194D" w:rsidRDefault="00B34CA7" w:rsidP="00B34C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33CE9">
        <w:rPr>
          <w:rFonts w:ascii="Times New Roman" w:hAnsi="Times New Roman" w:cs="Times New Roman"/>
          <w:b/>
          <w:bCs/>
          <w:szCs w:val="21"/>
        </w:rPr>
        <w:t>Table S1. sgRNA sequence</w:t>
      </w:r>
    </w:p>
    <w:p w14:paraId="441F897C" w14:textId="77777777" w:rsidR="00B34CA7" w:rsidRDefault="00B34CA7" w:rsidP="00B34C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S1 Agarose gel electrophoresis results for monoclonal screening of TUG1 KO. </w:t>
      </w:r>
    </w:p>
    <w:p w14:paraId="08EA3A69" w14:textId="507E9910" w:rsidR="00B34CA7" w:rsidRDefault="00B34CA7" w:rsidP="00B34C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.M: DNA Marker I (700, 600, 500, 400, 300, 200, 100 bp). WT: BV2 wild-type genomic DNA control.</w:t>
      </w:r>
    </w:p>
    <w:p w14:paraId="1CCF71E3" w14:textId="2D09869A" w:rsidR="00B34CA7" w:rsidRDefault="00B34CA7" w:rsidP="00B34C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AF689B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: negative control. NO. 1-19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the different monoclonal TUG1 KO BV2. NO.5 was selected for the total research. (b). </w:t>
      </w:r>
      <w:r w:rsidRPr="0044194D">
        <w:rPr>
          <w:rFonts w:ascii="Times New Roman" w:hAnsi="Times New Roman" w:cs="Times New Roman"/>
        </w:rPr>
        <w:t xml:space="preserve">Sanger DNA sequencing of </w:t>
      </w:r>
      <w:r w:rsidR="00377564">
        <w:rPr>
          <w:rFonts w:ascii="Times New Roman" w:hAnsi="Times New Roman" w:cs="Times New Roman"/>
        </w:rPr>
        <w:t xml:space="preserve">the </w:t>
      </w:r>
      <w:r w:rsidRPr="0044194D">
        <w:rPr>
          <w:rFonts w:ascii="Times New Roman" w:hAnsi="Times New Roman" w:cs="Times New Roman"/>
        </w:rPr>
        <w:t>knockout cell line.</w:t>
      </w:r>
    </w:p>
    <w:p w14:paraId="5D50DD97" w14:textId="77777777" w:rsidR="00B34CA7" w:rsidRDefault="00B34CA7" w:rsidP="00B34C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>igure S2 TUG1 is involved in the regulation of glucose metabolism in microglial activation.</w:t>
      </w:r>
    </w:p>
    <w:p w14:paraId="0251D8AE" w14:textId="77777777" w:rsidR="00B34CA7" w:rsidRDefault="00B34CA7" w:rsidP="00B34C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d). The expression of IL-1</w:t>
      </w:r>
      <w:r>
        <w:rPr>
          <w:rFonts w:ascii="Times New Roman" w:hAnsi="Times New Roman" w:cs="Times New Roman"/>
          <w:szCs w:val="21"/>
        </w:rPr>
        <w:sym w:font="Symbol" w:char="F062"/>
      </w:r>
      <w:r>
        <w:rPr>
          <w:rFonts w:ascii="Times New Roman" w:hAnsi="Times New Roman" w:cs="Times New Roman"/>
          <w:szCs w:val="21"/>
        </w:rPr>
        <w:t>, TUG1, HK2, and LDHA mRNA after induced with LPS (100ng/ml)/IFN-</w:t>
      </w:r>
      <w:r>
        <w:rPr>
          <w:rFonts w:ascii="Times New Roman" w:hAnsi="Times New Roman" w:cs="Times New Roman"/>
          <w:szCs w:val="21"/>
        </w:rPr>
        <w:sym w:font="Symbol" w:char="F067"/>
      </w:r>
      <w:r>
        <w:rPr>
          <w:rFonts w:ascii="Times New Roman" w:hAnsi="Times New Roman" w:cs="Times New Roman"/>
          <w:szCs w:val="21"/>
        </w:rPr>
        <w:t>(10ng/ml) and with or without 2-DG for 12h (n = 3). (e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h). The expression of IL-1</w:t>
      </w:r>
      <w:r>
        <w:rPr>
          <w:rFonts w:ascii="Times New Roman" w:hAnsi="Times New Roman" w:cs="Times New Roman"/>
          <w:szCs w:val="21"/>
        </w:rPr>
        <w:sym w:font="Symbol" w:char="F062"/>
      </w:r>
      <w:r>
        <w:rPr>
          <w:rFonts w:ascii="Times New Roman" w:hAnsi="Times New Roman" w:cs="Times New Roman"/>
          <w:szCs w:val="21"/>
        </w:rPr>
        <w:t>, TUG1, HK2, and LDHA mRNA after induced with LPS (100ng/ml)/IFN-</w:t>
      </w:r>
      <w:r>
        <w:rPr>
          <w:rFonts w:ascii="Times New Roman" w:hAnsi="Times New Roman" w:cs="Times New Roman"/>
          <w:szCs w:val="21"/>
        </w:rPr>
        <w:sym w:font="Symbol" w:char="F067"/>
      </w:r>
      <w:r>
        <w:rPr>
          <w:rFonts w:ascii="Times New Roman" w:hAnsi="Times New Roman" w:cs="Times New Roman"/>
          <w:szCs w:val="21"/>
        </w:rPr>
        <w:t>(10ng/ml) and with or without 2-DG for 6h (n = 3). (</w:t>
      </w:r>
      <w:proofErr w:type="spellStart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>). Western blot was conducted to determine the expression of the key enzymes HK2, G6PD, and PDH after induced with LPS (100ng/ml)/IFN-</w:t>
      </w:r>
      <w:r>
        <w:rPr>
          <w:rFonts w:ascii="Times New Roman" w:hAnsi="Times New Roman" w:cs="Times New Roman"/>
          <w:szCs w:val="21"/>
        </w:rPr>
        <w:sym w:font="Symbol" w:char="F067"/>
      </w:r>
      <w:r>
        <w:rPr>
          <w:rFonts w:ascii="Times New Roman" w:hAnsi="Times New Roman" w:cs="Times New Roman"/>
          <w:szCs w:val="21"/>
        </w:rPr>
        <w:t>(10ng/ml) and with or without 2-DG for 6h. The immunoblot image represents three independent experiments with similar results. (j). Statistical analysis of data for the expression of HK2 (n = 3). (k). Statistical analysis of data for the expression of G6PD (n = 3). (l). Statistical analysis of data for the expression of PDH (n = 3). Error bar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dicate SEM. 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, **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1.</w:t>
      </w:r>
    </w:p>
    <w:p w14:paraId="200B9C0F" w14:textId="77777777" w:rsidR="002E0702" w:rsidRDefault="002E0702"/>
    <w:sectPr w:rsidR="002E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44727B" w14:textId="77777777" w:rsidR="00D652CF" w:rsidRDefault="00D652CF" w:rsidP="00B34CA7">
      <w:r>
        <w:separator/>
      </w:r>
    </w:p>
  </w:endnote>
  <w:endnote w:type="continuationSeparator" w:id="0">
    <w:p w14:paraId="4BCE7584" w14:textId="77777777" w:rsidR="00D652CF" w:rsidRDefault="00D652CF" w:rsidP="00B34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D8FB59" w14:textId="77777777" w:rsidR="00D652CF" w:rsidRDefault="00D652CF" w:rsidP="00B34CA7">
      <w:r>
        <w:separator/>
      </w:r>
    </w:p>
  </w:footnote>
  <w:footnote w:type="continuationSeparator" w:id="0">
    <w:p w14:paraId="00CB6D11" w14:textId="77777777" w:rsidR="00D652CF" w:rsidRDefault="00D652CF" w:rsidP="00B34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1NDY0NDUyMzQ3MDJT0lEKTi0uzszPAykwqgUAh36ruiwAAAA="/>
    <w:docVar w:name="KY_MEDREF_DOCUID" w:val="{9939E4B5-384E-45B0-A1ED-FA3535BC28AD}"/>
    <w:docVar w:name="KY_MEDREF_VERSION" w:val="3"/>
  </w:docVars>
  <w:rsids>
    <w:rsidRoot w:val="00B34CA7"/>
    <w:rsid w:val="002A588C"/>
    <w:rsid w:val="002E0702"/>
    <w:rsid w:val="003660A3"/>
    <w:rsid w:val="00377564"/>
    <w:rsid w:val="00A63619"/>
    <w:rsid w:val="00B34CA7"/>
    <w:rsid w:val="00BB0789"/>
    <w:rsid w:val="00D01C6A"/>
    <w:rsid w:val="00D652CF"/>
    <w:rsid w:val="00E1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9DC105"/>
  <w15:chartTrackingRefBased/>
  <w15:docId w15:val="{A0CE6AF6-F03A-4040-8F6F-070F81DB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C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C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xiang he</dc:creator>
  <cp:keywords/>
  <dc:description/>
  <cp:lastModifiedBy>chunxiang he</cp:lastModifiedBy>
  <cp:revision>4</cp:revision>
  <dcterms:created xsi:type="dcterms:W3CDTF">2024-03-10T02:58:00Z</dcterms:created>
  <dcterms:modified xsi:type="dcterms:W3CDTF">2024-04-23T07:18:00Z</dcterms:modified>
</cp:coreProperties>
</file>